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25D" w:rsidRDefault="00AC6E58" w:rsidP="00CB32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C</w:t>
      </w:r>
      <w:r w:rsidR="00CB325D" w:rsidRPr="00A672A8">
        <w:rPr>
          <w:rFonts w:ascii="Times New Roman" w:hAnsi="Times New Roman" w:cs="Times New Roman"/>
          <w:b/>
        </w:rPr>
        <w:t>ontent</w:t>
      </w:r>
    </w:p>
    <w:p w:rsidR="003810BF" w:rsidRPr="003810BF" w:rsidRDefault="003810BF" w:rsidP="00CB325D">
      <w:pPr>
        <w:rPr>
          <w:rFonts w:ascii="Times New Roman" w:hAnsi="Times New Roman" w:cs="Times New Roman"/>
        </w:rPr>
      </w:pPr>
    </w:p>
    <w:p w:rsidR="00CB325D" w:rsidRPr="005B14C9" w:rsidRDefault="00CB325D" w:rsidP="003810BF">
      <w:pPr>
        <w:pStyle w:val="Heading1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5B14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N11A</w:t>
      </w:r>
      <w:r w:rsidRPr="005B14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ariants may influence postoperative pain s</w:t>
      </w:r>
      <w:r w:rsidRPr="005B14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sitiv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fter gynecological s</w:t>
      </w:r>
      <w:r w:rsidRPr="005B14C9">
        <w:rPr>
          <w:rFonts w:ascii="Times New Roman" w:hAnsi="Times New Roman" w:cs="Times New Roman"/>
          <w:color w:val="000000" w:themeColor="text1"/>
          <w:sz w:val="24"/>
          <w:szCs w:val="24"/>
        </w:rPr>
        <w:t>urgery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nese Han female p</w:t>
      </w:r>
      <w:r w:rsidRPr="005B14C9">
        <w:rPr>
          <w:rFonts w:ascii="Times New Roman" w:hAnsi="Times New Roman" w:cs="Times New Roman"/>
          <w:color w:val="000000" w:themeColor="text1"/>
          <w:sz w:val="24"/>
          <w:szCs w:val="24"/>
        </w:rPr>
        <w:t>atients</w:t>
      </w:r>
    </w:p>
    <w:p w:rsidR="00CB325D" w:rsidRPr="005B14C9" w:rsidRDefault="00CB325D" w:rsidP="003810BF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Jiaoli Sun</w:t>
      </w:r>
      <w:r w:rsidRPr="005B14C9">
        <w:rPr>
          <w:rFonts w:ascii="Times New Roman" w:hAnsi="Times New Roman" w:cs="Times New Roman"/>
          <w:color w:val="000000" w:themeColor="text1"/>
        </w:rPr>
        <w:t xml:space="preserve">, Guangyou Duan, Ningbo Li, Shanna Guo, Yuhao Zhang, Ying Ying, Mi </w:t>
      </w:r>
      <w:r w:rsidR="004C3411">
        <w:rPr>
          <w:rFonts w:ascii="Times New Roman" w:hAnsi="Times New Roman" w:cs="Times New Roman"/>
          <w:color w:val="000000" w:themeColor="text1"/>
        </w:rPr>
        <w:t>Zhang, Qingli Wang Jing Yu Liu</w:t>
      </w:r>
      <w:r w:rsidRPr="005B14C9">
        <w:rPr>
          <w:rFonts w:ascii="Times New Roman" w:hAnsi="Times New Roman" w:cs="Times New Roman"/>
          <w:color w:val="000000" w:themeColor="text1"/>
        </w:rPr>
        <w:t>, Xianwei Zhang</w:t>
      </w:r>
    </w:p>
    <w:p w:rsidR="00CB325D" w:rsidRDefault="00CB325D" w:rsidP="006A0DCD">
      <w:pPr>
        <w:tabs>
          <w:tab w:val="left" w:pos="4050"/>
        </w:tabs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CB325D" w:rsidRDefault="00AC6E58" w:rsidP="006A0DCD">
      <w:pPr>
        <w:tabs>
          <w:tab w:val="left" w:pos="4050"/>
        </w:tabs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l Content</w:t>
      </w:r>
    </w:p>
    <w:p w:rsidR="006A0DCD" w:rsidRPr="005B14C9" w:rsidRDefault="00CB325D" w:rsidP="006A0DCD">
      <w:pPr>
        <w:tabs>
          <w:tab w:val="left" w:pos="4050"/>
        </w:tabs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1</w:t>
      </w:r>
      <w:r w:rsidR="006A0DCD" w:rsidRPr="005B14C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117C2" w:rsidRPr="00CF29EB">
        <w:rPr>
          <w:rFonts w:ascii="Times New Roman" w:hAnsi="Times New Roman" w:cs="Times New Roman"/>
          <w:b/>
          <w:color w:val="000000" w:themeColor="text1"/>
        </w:rPr>
        <w:t>Statistical associations</w:t>
      </w:r>
      <w:r w:rsidR="006A0DCD" w:rsidRPr="00CF29E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2710C">
        <w:rPr>
          <w:rFonts w:ascii="Times New Roman" w:hAnsi="Times New Roman" w:cs="Times New Roman"/>
          <w:b/>
          <w:color w:val="000000" w:themeColor="text1"/>
        </w:rPr>
        <w:t>between eleven</w:t>
      </w:r>
      <w:r w:rsidR="00B6742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6742D" w:rsidRPr="00B6742D">
        <w:rPr>
          <w:rFonts w:ascii="Times New Roman" w:hAnsi="Times New Roman" w:cs="Times New Roman"/>
          <w:b/>
          <w:i/>
          <w:color w:val="000000" w:themeColor="text1"/>
        </w:rPr>
        <w:t>SCN11A</w:t>
      </w:r>
      <w:r w:rsidR="00B6742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6742D">
        <w:rPr>
          <w:rFonts w:ascii="Times New Roman" w:hAnsi="Times New Roman" w:cs="Times New Roman" w:hint="eastAsia"/>
          <w:b/>
          <w:color w:val="000000" w:themeColor="text1"/>
        </w:rPr>
        <w:t xml:space="preserve">SNPs </w:t>
      </w:r>
      <w:r w:rsidR="006A0DCD" w:rsidRPr="005B14C9">
        <w:rPr>
          <w:rFonts w:ascii="Times New Roman" w:hAnsi="Times New Roman" w:cs="Times New Roman"/>
          <w:b/>
          <w:color w:val="000000" w:themeColor="text1"/>
        </w:rPr>
        <w:t>and basal pain sensitivity</w:t>
      </w:r>
    </w:p>
    <w:tbl>
      <w:tblPr>
        <w:tblStyle w:val="TableGrid"/>
        <w:tblW w:w="5000" w:type="pct"/>
        <w:tblLook w:val="04A0"/>
      </w:tblPr>
      <w:tblGrid>
        <w:gridCol w:w="1400"/>
        <w:gridCol w:w="920"/>
        <w:gridCol w:w="1473"/>
        <w:gridCol w:w="1325"/>
        <w:gridCol w:w="2078"/>
        <w:gridCol w:w="1320"/>
      </w:tblGrid>
      <w:tr w:rsidR="006A0DCD" w:rsidRPr="005B14C9" w:rsidTr="00C86868">
        <w:tc>
          <w:tcPr>
            <w:tcW w:w="822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b/>
                <w:color w:val="000000" w:themeColor="text1"/>
              </w:rPr>
              <w:t>Pain phenotype</w:t>
            </w:r>
          </w:p>
        </w:tc>
        <w:tc>
          <w:tcPr>
            <w:tcW w:w="540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865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b/>
                <w:color w:val="000000" w:themeColor="text1"/>
              </w:rPr>
              <w:t>SNP</w:t>
            </w:r>
          </w:p>
        </w:tc>
        <w:tc>
          <w:tcPr>
            <w:tcW w:w="778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b/>
                <w:color w:val="000000" w:themeColor="text1"/>
              </w:rPr>
              <w:t>β</w:t>
            </w:r>
            <w:r w:rsidRPr="005B14C9">
              <w:rPr>
                <w:rFonts w:ascii="Times New Roman" w:hAnsi="Times New Roman" w:cs="Times New Roman"/>
                <w:b/>
                <w:color w:val="000000" w:themeColor="text1"/>
              </w:rPr>
              <w:t xml:space="preserve"> (effect direction)</w:t>
            </w:r>
          </w:p>
        </w:tc>
        <w:tc>
          <w:tcPr>
            <w:tcW w:w="1220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b/>
                <w:color w:val="000000" w:themeColor="text1"/>
              </w:rPr>
              <w:t>95%</w:t>
            </w:r>
          </w:p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b/>
                <w:color w:val="000000" w:themeColor="text1"/>
              </w:rPr>
              <w:t>Confidence interval</w:t>
            </w:r>
          </w:p>
        </w:tc>
        <w:tc>
          <w:tcPr>
            <w:tcW w:w="775" w:type="pct"/>
            <w:vAlign w:val="center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5B14C9">
              <w:rPr>
                <w:rFonts w:ascii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6A0DCD" w:rsidRPr="005B14C9" w:rsidTr="00C86868">
        <w:tc>
          <w:tcPr>
            <w:tcW w:w="822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b/>
                <w:color w:val="000000" w:themeColor="text1"/>
              </w:rPr>
              <w:t>D-PPT</w:t>
            </w:r>
          </w:p>
        </w:tc>
        <w:tc>
          <w:tcPr>
            <w:tcW w:w="540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ADD</w:t>
            </w:r>
          </w:p>
        </w:tc>
        <w:tc>
          <w:tcPr>
            <w:tcW w:w="865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33985936</w:t>
            </w:r>
          </w:p>
        </w:tc>
        <w:tc>
          <w:tcPr>
            <w:tcW w:w="778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  <w:r w:rsidRPr="005B14C9">
              <w:rPr>
                <w:rFonts w:ascii="Times New Roman" w:hAnsi="Times New Roman" w:cs="Times New Roman"/>
                <w:color w:val="000000" w:themeColor="text1"/>
              </w:rPr>
              <w:t>0.351</w:t>
            </w:r>
          </w:p>
        </w:tc>
        <w:tc>
          <w:tcPr>
            <w:tcW w:w="1220" w:type="pct"/>
          </w:tcPr>
          <w:p w:rsidR="006A0DCD" w:rsidRPr="005B14C9" w:rsidRDefault="003C144F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655</w:t>
            </w:r>
            <w:r w:rsidR="006A0DCD" w:rsidRPr="005B14C9">
              <w:rPr>
                <w:rFonts w:ascii="Times New Roman" w:eastAsia="SimSun" w:hAnsi="Times New Roman" w:cs="Times New Roman"/>
                <w:color w:val="000000" w:themeColor="text1"/>
              </w:rPr>
              <w:t xml:space="preserve"> – -0.047</w:t>
            </w:r>
          </w:p>
        </w:tc>
        <w:tc>
          <w:tcPr>
            <w:tcW w:w="775" w:type="pct"/>
            <w:vAlign w:val="center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.024</w:t>
            </w:r>
          </w:p>
        </w:tc>
      </w:tr>
      <w:tr w:rsidR="006A0DCD" w:rsidRPr="005B14C9" w:rsidTr="00C86868">
        <w:tc>
          <w:tcPr>
            <w:tcW w:w="822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13080116</w:t>
            </w:r>
          </w:p>
        </w:tc>
        <w:tc>
          <w:tcPr>
            <w:tcW w:w="778" w:type="pct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-0.34</w:t>
            </w:r>
            <w:r w:rsidR="003C144F">
              <w:rPr>
                <w:rFonts w:ascii="Times New Roman" w:eastAsia="SimSu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0" w:type="pct"/>
          </w:tcPr>
          <w:p w:rsidR="006A0DCD" w:rsidRPr="005B14C9" w:rsidRDefault="003C144F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64</w:t>
            </w:r>
            <w:r w:rsidR="006A0DCD" w:rsidRPr="005B14C9">
              <w:rPr>
                <w:rFonts w:ascii="Times New Roman" w:eastAsia="SimSun" w:hAnsi="Times New Roman" w:cs="Times New Roman"/>
                <w:color w:val="000000" w:themeColor="text1"/>
              </w:rPr>
              <w:t>7 – -0.042</w:t>
            </w:r>
          </w:p>
        </w:tc>
        <w:tc>
          <w:tcPr>
            <w:tcW w:w="775" w:type="pct"/>
            <w:vAlign w:val="center"/>
          </w:tcPr>
          <w:p w:rsidR="006A0DCD" w:rsidRPr="005B14C9" w:rsidRDefault="006A0DCD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.02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201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18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-0.786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9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0.089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06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-0.245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6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051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51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149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19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54380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040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40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159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9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15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195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07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073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3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 w:rsidR="00B17AE3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0.091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8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0575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067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2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094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1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09492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15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194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1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013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0.033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14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207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15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DOM</w:t>
            </w: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33985936</w:t>
            </w:r>
          </w:p>
        </w:tc>
        <w:tc>
          <w:tcPr>
            <w:tcW w:w="778" w:type="pct"/>
          </w:tcPr>
          <w:p w:rsidR="00A01954" w:rsidRPr="005B14C9" w:rsidRDefault="00B17AE3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351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655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 xml:space="preserve"> – -0.047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.02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13080116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34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64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7 – -0.042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.02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01</w:t>
            </w:r>
          </w:p>
        </w:tc>
        <w:tc>
          <w:tcPr>
            <w:tcW w:w="1220" w:type="pct"/>
          </w:tcPr>
          <w:p w:rsidR="00A01954" w:rsidRPr="005B14C9" w:rsidRDefault="00A01954" w:rsidP="002569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18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786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9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1220" w:type="pct"/>
          </w:tcPr>
          <w:p w:rsidR="00A01954" w:rsidRPr="005B14C9" w:rsidRDefault="00A01954" w:rsidP="002569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13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332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2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25</w:t>
            </w:r>
          </w:p>
        </w:tc>
        <w:tc>
          <w:tcPr>
            <w:tcW w:w="1220" w:type="pct"/>
          </w:tcPr>
          <w:p w:rsidR="00A01954" w:rsidRPr="005B14C9" w:rsidRDefault="00A01954" w:rsidP="002569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65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216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4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54380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11</w:t>
            </w:r>
          </w:p>
        </w:tc>
        <w:tc>
          <w:tcPr>
            <w:tcW w:w="1220" w:type="pct"/>
          </w:tcPr>
          <w:p w:rsidR="00A01954" w:rsidRPr="005B14C9" w:rsidRDefault="00A01954" w:rsidP="002569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5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229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27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1220" w:type="pct"/>
          </w:tcPr>
          <w:p w:rsidR="00A01954" w:rsidRPr="005B14C9" w:rsidRDefault="00A01954" w:rsidP="002569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150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301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1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73</w:t>
            </w:r>
          </w:p>
        </w:tc>
        <w:tc>
          <w:tcPr>
            <w:tcW w:w="1220" w:type="pct"/>
          </w:tcPr>
          <w:p w:rsidR="00A01954" w:rsidRPr="005B14C9" w:rsidRDefault="00A01954" w:rsidP="00636B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30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163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4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0575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46</w:t>
            </w:r>
          </w:p>
        </w:tc>
        <w:tc>
          <w:tcPr>
            <w:tcW w:w="1220" w:type="pct"/>
          </w:tcPr>
          <w:p w:rsidR="00A01954" w:rsidRPr="005B14C9" w:rsidRDefault="00A01954" w:rsidP="00636B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7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182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9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09492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7</w:t>
            </w:r>
          </w:p>
        </w:tc>
        <w:tc>
          <w:tcPr>
            <w:tcW w:w="1220" w:type="pct"/>
          </w:tcPr>
          <w:p w:rsidR="00A01954" w:rsidRPr="005B14C9" w:rsidRDefault="00A01954" w:rsidP="00636B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14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301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99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013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1220" w:type="pct"/>
          </w:tcPr>
          <w:p w:rsidR="00A01954" w:rsidRPr="005B14C9" w:rsidRDefault="00A01954" w:rsidP="00636B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12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322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0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</w:t>
            </w: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131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41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9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60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81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295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6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2054380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53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80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302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7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15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505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27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6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80116</w:t>
            </w:r>
          </w:p>
        </w:tc>
        <w:tc>
          <w:tcPr>
            <w:tcW w:w="778" w:type="pct"/>
          </w:tcPr>
          <w:p w:rsidR="00A01954" w:rsidRPr="005B14C9" w:rsidRDefault="0039124F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Default="0039124F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37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44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175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89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85636</w:t>
            </w:r>
          </w:p>
        </w:tc>
        <w:tc>
          <w:tcPr>
            <w:tcW w:w="778" w:type="pct"/>
          </w:tcPr>
          <w:p w:rsidR="00A01954" w:rsidRPr="005B14C9" w:rsidRDefault="0039124F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Default="0039124F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280575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72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48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 w:rsidR="00735833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0.146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9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36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53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266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0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39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54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271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07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D-PTO</w:t>
            </w: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DD</w:t>
            </w: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25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2.16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32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3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42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320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235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6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5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6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39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3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2054380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5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49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9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5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40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371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7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80116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47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78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290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6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33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32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25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2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85636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93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93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146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5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280575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62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345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221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6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0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0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1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5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361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4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M</w:t>
            </w: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25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2.16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32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3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17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43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00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3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9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19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65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9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2054380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4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181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66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6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1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3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55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29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80116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47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78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290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6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22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43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39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17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85636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93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93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146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5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280575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0C1F0F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451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353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1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115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675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65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0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595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35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</w:t>
            </w: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17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62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390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5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64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54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1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6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2054380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57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53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23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6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49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83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53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7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80116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80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63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72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7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85636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280575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48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70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12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05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56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06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35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27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61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08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36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3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b/>
                <w:color w:val="000000" w:themeColor="text1"/>
              </w:rPr>
              <w:t>S-PPT</w:t>
            </w: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ADD</w:t>
            </w: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11720988</w:t>
            </w:r>
          </w:p>
        </w:tc>
        <w:tc>
          <w:tcPr>
            <w:tcW w:w="778" w:type="pct"/>
          </w:tcPr>
          <w:p w:rsidR="00A01954" w:rsidRPr="005B14C9" w:rsidRDefault="0039124F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</w:t>
            </w:r>
            <w:r w:rsidR="003E285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0" w:type="pct"/>
          </w:tcPr>
          <w:p w:rsidR="00A01954" w:rsidRPr="005B14C9" w:rsidRDefault="0039124F" w:rsidP="00C86868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034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="00A01954" w:rsidRPr="005B14C9">
              <w:rPr>
                <w:rFonts w:ascii="Times New Roman" w:hAnsi="Times New Roman" w:cs="Times New Roman"/>
                <w:color w:val="000000" w:themeColor="text1"/>
              </w:rPr>
              <w:t>1.276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4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Pr="005B14C9" w:rsidRDefault="0039124F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5</w:t>
            </w:r>
          </w:p>
        </w:tc>
        <w:tc>
          <w:tcPr>
            <w:tcW w:w="1220" w:type="pct"/>
          </w:tcPr>
          <w:p w:rsidR="00A01954" w:rsidRPr="005B14C9" w:rsidRDefault="0039124F" w:rsidP="00C86868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014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="00A01954" w:rsidRPr="005B14C9">
              <w:rPr>
                <w:rFonts w:ascii="Times New Roman" w:hAnsi="Times New Roman" w:cs="Times New Roman"/>
                <w:color w:val="000000" w:themeColor="text1"/>
              </w:rPr>
              <w:t xml:space="preserve">1.256  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.04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0.705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0.078</w:t>
            </w:r>
            <w:r w:rsidR="003912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 w:rsidR="0039124F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Pr="005B14C9">
              <w:rPr>
                <w:rFonts w:ascii="Times New Roman" w:hAnsi="Times New Roman" w:cs="Times New Roman"/>
                <w:color w:val="000000" w:themeColor="text1"/>
              </w:rPr>
              <w:t>1.332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.02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33985936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08</w:t>
            </w:r>
            <w:r w:rsidR="003E285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0" w:type="pct"/>
          </w:tcPr>
          <w:p w:rsidR="00A01954" w:rsidRPr="005B14C9" w:rsidRDefault="00A01954" w:rsidP="00197A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2.18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016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5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13080116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958</w:t>
            </w:r>
          </w:p>
        </w:tc>
        <w:tc>
          <w:tcPr>
            <w:tcW w:w="1220" w:type="pct"/>
          </w:tcPr>
          <w:p w:rsidR="00A01954" w:rsidRPr="005B14C9" w:rsidRDefault="00A01954" w:rsidP="00197A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2.05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136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87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072</w:t>
            </w:r>
          </w:p>
        </w:tc>
        <w:tc>
          <w:tcPr>
            <w:tcW w:w="1220" w:type="pct"/>
          </w:tcPr>
          <w:p w:rsidR="00A01954" w:rsidRPr="005B14C9" w:rsidRDefault="00A01954" w:rsidP="00197A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6.621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78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9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18</w:t>
            </w:r>
          </w:p>
        </w:tc>
        <w:tc>
          <w:tcPr>
            <w:tcW w:w="1220" w:type="pct"/>
          </w:tcPr>
          <w:p w:rsidR="00A01954" w:rsidRPr="005B14C9" w:rsidRDefault="00A01954" w:rsidP="00197A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68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47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8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51</w:t>
            </w:r>
          </w:p>
        </w:tc>
        <w:tc>
          <w:tcPr>
            <w:tcW w:w="1220" w:type="pct"/>
          </w:tcPr>
          <w:p w:rsidR="00A01954" w:rsidRPr="005B14C9" w:rsidRDefault="00A01954" w:rsidP="00197A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97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70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9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54380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14</w:t>
            </w:r>
          </w:p>
        </w:tc>
        <w:tc>
          <w:tcPr>
            <w:tcW w:w="1220" w:type="pct"/>
          </w:tcPr>
          <w:p w:rsidR="00A01954" w:rsidRPr="005B14C9" w:rsidRDefault="00A01954" w:rsidP="00197A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935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508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6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0.304</w:t>
            </w:r>
          </w:p>
        </w:tc>
        <w:tc>
          <w:tcPr>
            <w:tcW w:w="1220" w:type="pct"/>
          </w:tcPr>
          <w:p w:rsidR="00A01954" w:rsidRPr="005B14C9" w:rsidRDefault="00A01954" w:rsidP="00197A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85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893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1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0575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2</w:t>
            </w:r>
          </w:p>
        </w:tc>
        <w:tc>
          <w:tcPr>
            <w:tcW w:w="1220" w:type="pct"/>
          </w:tcPr>
          <w:p w:rsidR="00A01954" w:rsidRPr="005B14C9" w:rsidRDefault="00A01954" w:rsidP="00394F2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31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841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7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3E28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EC</w:t>
            </w: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11720988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1.702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0.30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Pr="005B14C9">
              <w:rPr>
                <w:rFonts w:ascii="Times New Roman" w:hAnsi="Times New Roman" w:cs="Times New Roman"/>
                <w:color w:val="000000" w:themeColor="text1"/>
              </w:rPr>
              <w:t>3.095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.017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1.482</w:t>
            </w:r>
          </w:p>
        </w:tc>
        <w:tc>
          <w:tcPr>
            <w:tcW w:w="1220" w:type="pct"/>
          </w:tcPr>
          <w:p w:rsidR="00A01954" w:rsidRPr="005B14C9" w:rsidRDefault="00A01954" w:rsidP="00C86868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00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Pr="005B14C9">
              <w:rPr>
                <w:rFonts w:ascii="Times New Roman" w:hAnsi="Times New Roman" w:cs="Times New Roman"/>
                <w:color w:val="000000" w:themeColor="text1"/>
              </w:rPr>
              <w:t>2.957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39124F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33985936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13080116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Pr="005B14C9" w:rsidRDefault="00A01954" w:rsidP="00B42C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0</w:t>
            </w:r>
          </w:p>
        </w:tc>
        <w:tc>
          <w:tcPr>
            <w:tcW w:w="1220" w:type="pct"/>
          </w:tcPr>
          <w:p w:rsidR="00A01954" w:rsidRPr="005B14C9" w:rsidRDefault="00A01954" w:rsidP="00C22E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91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154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2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9</w:t>
            </w:r>
          </w:p>
        </w:tc>
        <w:tc>
          <w:tcPr>
            <w:tcW w:w="1220" w:type="pct"/>
          </w:tcPr>
          <w:p w:rsidR="00A01954" w:rsidRPr="005B14C9" w:rsidRDefault="00A01954" w:rsidP="00C22E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65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352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3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54380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0</w:t>
            </w:r>
          </w:p>
        </w:tc>
        <w:tc>
          <w:tcPr>
            <w:tcW w:w="1220" w:type="pct"/>
          </w:tcPr>
          <w:p w:rsidR="00A01954" w:rsidRPr="005B14C9" w:rsidRDefault="00A01954" w:rsidP="00C22E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63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378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1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3</w:t>
            </w:r>
          </w:p>
        </w:tc>
        <w:tc>
          <w:tcPr>
            <w:tcW w:w="1220" w:type="pct"/>
          </w:tcPr>
          <w:p w:rsidR="00A01954" w:rsidRPr="005B14C9" w:rsidRDefault="00A01954" w:rsidP="00C22E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08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148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7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0575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3</w:t>
            </w:r>
          </w:p>
        </w:tc>
        <w:tc>
          <w:tcPr>
            <w:tcW w:w="1220" w:type="pct"/>
          </w:tcPr>
          <w:p w:rsidR="00A01954" w:rsidRPr="005B14C9" w:rsidRDefault="00A01954" w:rsidP="00197A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09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184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7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87</w:t>
            </w:r>
          </w:p>
        </w:tc>
        <w:tc>
          <w:tcPr>
            <w:tcW w:w="1220" w:type="pct"/>
          </w:tcPr>
          <w:p w:rsidR="00A01954" w:rsidRPr="005B14C9" w:rsidRDefault="00A01954" w:rsidP="00197A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05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832</w:t>
            </w:r>
          </w:p>
        </w:tc>
        <w:tc>
          <w:tcPr>
            <w:tcW w:w="775" w:type="pct"/>
            <w:vAlign w:val="center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6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Pr="005B14C9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M</w:t>
            </w: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3.072</w:t>
            </w:r>
          </w:p>
        </w:tc>
        <w:tc>
          <w:tcPr>
            <w:tcW w:w="1220" w:type="pct"/>
          </w:tcPr>
          <w:p w:rsidR="00A01954" w:rsidRDefault="007955C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6.621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78</w:t>
            </w:r>
          </w:p>
        </w:tc>
        <w:tc>
          <w:tcPr>
            <w:tcW w:w="775" w:type="pct"/>
            <w:vAlign w:val="center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.09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49</w:t>
            </w:r>
          </w:p>
        </w:tc>
        <w:tc>
          <w:tcPr>
            <w:tcW w:w="1220" w:type="pct"/>
          </w:tcPr>
          <w:p w:rsidR="00A01954" w:rsidRDefault="007955C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1.198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501</w:t>
            </w:r>
          </w:p>
        </w:tc>
        <w:tc>
          <w:tcPr>
            <w:tcW w:w="775" w:type="pct"/>
            <w:vAlign w:val="center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2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29</w:t>
            </w:r>
          </w:p>
        </w:tc>
        <w:tc>
          <w:tcPr>
            <w:tcW w:w="1220" w:type="pct"/>
          </w:tcPr>
          <w:p w:rsidR="00A01954" w:rsidRDefault="007955C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1.296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38</w:t>
            </w:r>
          </w:p>
        </w:tc>
        <w:tc>
          <w:tcPr>
            <w:tcW w:w="775" w:type="pct"/>
            <w:vAlign w:val="center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A01954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2054380</w:t>
            </w:r>
          </w:p>
        </w:tc>
        <w:tc>
          <w:tcPr>
            <w:tcW w:w="778" w:type="pct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79</w:t>
            </w:r>
          </w:p>
        </w:tc>
        <w:tc>
          <w:tcPr>
            <w:tcW w:w="1220" w:type="pct"/>
          </w:tcPr>
          <w:p w:rsidR="00A01954" w:rsidRDefault="007955C4" w:rsidP="007955C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1.246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0.489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955C4">
              <w:rPr>
                <w:rFonts w:ascii="Times New Roman" w:hAnsi="Times New Roman" w:cs="Times New Roman"/>
                <w:color w:val="000000" w:themeColor="text1"/>
              </w:rPr>
              <w:t>39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1</w:t>
            </w:r>
          </w:p>
        </w:tc>
        <w:tc>
          <w:tcPr>
            <w:tcW w:w="1220" w:type="pct"/>
          </w:tcPr>
          <w:p w:rsidR="00A01954" w:rsidRDefault="007955C4" w:rsidP="007955C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272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1.353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955C4">
              <w:rPr>
                <w:rFonts w:ascii="Times New Roman" w:hAnsi="Times New Roman" w:cs="Times New Roman"/>
                <w:color w:val="000000" w:themeColor="text1"/>
              </w:rPr>
              <w:t>19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80116</w:t>
            </w:r>
          </w:p>
        </w:tc>
        <w:tc>
          <w:tcPr>
            <w:tcW w:w="778" w:type="pct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958</w:t>
            </w:r>
          </w:p>
        </w:tc>
        <w:tc>
          <w:tcPr>
            <w:tcW w:w="1220" w:type="pct"/>
          </w:tcPr>
          <w:p w:rsidR="00A01954" w:rsidRDefault="007955C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2.052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136</w:t>
            </w:r>
          </w:p>
        </w:tc>
        <w:tc>
          <w:tcPr>
            <w:tcW w:w="775" w:type="pct"/>
            <w:vAlign w:val="center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.087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1220" w:type="pct"/>
          </w:tcPr>
          <w:p w:rsidR="00A01954" w:rsidRDefault="007955C4" w:rsidP="007955C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809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0.883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955C4">
              <w:rPr>
                <w:rFonts w:ascii="Times New Roman" w:hAnsi="Times New Roman" w:cs="Times New Roman"/>
                <w:color w:val="000000" w:themeColor="text1"/>
              </w:rPr>
              <w:t>93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85636</w:t>
            </w:r>
          </w:p>
        </w:tc>
        <w:tc>
          <w:tcPr>
            <w:tcW w:w="778" w:type="pct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1.085</w:t>
            </w:r>
          </w:p>
        </w:tc>
        <w:tc>
          <w:tcPr>
            <w:tcW w:w="1220" w:type="pct"/>
          </w:tcPr>
          <w:p w:rsidR="00A01954" w:rsidRDefault="007955C4" w:rsidP="007955C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2.186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016</w:t>
            </w:r>
          </w:p>
        </w:tc>
        <w:tc>
          <w:tcPr>
            <w:tcW w:w="775" w:type="pct"/>
            <w:vAlign w:val="center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.05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280575</w:t>
            </w:r>
          </w:p>
        </w:tc>
        <w:tc>
          <w:tcPr>
            <w:tcW w:w="778" w:type="pct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10</w:t>
            </w:r>
          </w:p>
        </w:tc>
        <w:tc>
          <w:tcPr>
            <w:tcW w:w="1220" w:type="pct"/>
          </w:tcPr>
          <w:p w:rsidR="00A01954" w:rsidRDefault="00A01954" w:rsidP="007955C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</w:t>
            </w:r>
            <w:r w:rsidR="007955C4">
              <w:rPr>
                <w:rFonts w:ascii="Times New Roman" w:eastAsia="SimSun" w:hAnsi="Times New Roman" w:cs="Times New Roman"/>
                <w:color w:val="000000" w:themeColor="text1"/>
              </w:rPr>
              <w:t>834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 w:rsidR="007955C4">
              <w:rPr>
                <w:rFonts w:ascii="Times New Roman" w:eastAsia="SimSun" w:hAnsi="Times New Roman" w:cs="Times New Roman"/>
                <w:color w:val="000000" w:themeColor="text1"/>
              </w:rPr>
              <w:t xml:space="preserve"> 0.81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955C4">
              <w:rPr>
                <w:rFonts w:ascii="Times New Roman" w:hAnsi="Times New Roman" w:cs="Times New Roman"/>
                <w:color w:val="000000" w:themeColor="text1"/>
              </w:rPr>
              <w:t>98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4</w:t>
            </w:r>
          </w:p>
        </w:tc>
        <w:tc>
          <w:tcPr>
            <w:tcW w:w="1220" w:type="pct"/>
          </w:tcPr>
          <w:p w:rsidR="00A01954" w:rsidRDefault="007955C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172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44</w:t>
            </w:r>
          </w:p>
        </w:tc>
        <w:tc>
          <w:tcPr>
            <w:tcW w:w="775" w:type="pct"/>
            <w:vAlign w:val="center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2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Default="007955C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8</w:t>
            </w:r>
          </w:p>
        </w:tc>
        <w:tc>
          <w:tcPr>
            <w:tcW w:w="1220" w:type="pct"/>
          </w:tcPr>
          <w:p w:rsidR="00A01954" w:rsidRDefault="007955C4" w:rsidP="007955C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084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1.541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955C4">
              <w:rPr>
                <w:rFonts w:ascii="Times New Roman" w:hAnsi="Times New Roman" w:cs="Times New Roman"/>
                <w:color w:val="000000" w:themeColor="text1"/>
              </w:rPr>
              <w:t>08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-PTO</w:t>
            </w: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DD</w:t>
            </w: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292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1.5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7.005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29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2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22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73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39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8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51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25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0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2054380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9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44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321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4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49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75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7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80116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45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4.30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403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60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2.10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98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79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85636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009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4.88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86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7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280575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19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82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19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79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7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29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96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85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6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30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99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8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M</w:t>
            </w: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292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1.59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7.005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29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0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30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3.142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1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6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78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75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75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2054380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1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68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845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1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2.11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12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9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80116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45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4.30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403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610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2.82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609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9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85636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009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4.88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86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7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280575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28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2.57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71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9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4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47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743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5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4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595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663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2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</w:t>
            </w: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17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3.2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18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0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6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4.99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5.485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27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2054380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2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4.94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5.52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1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9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3.02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4.301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3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80116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951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3.89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99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7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85636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280575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20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3.40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2.565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8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22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4.01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3.5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09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Pr="005B14C9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3.72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4.01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4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DE3BA2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LT</w:t>
            </w: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DD</w:t>
            </w: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237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5.46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98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75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17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92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09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11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7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08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21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89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54380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5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08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216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9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51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60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7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80116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42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03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94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3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2</w:t>
            </w:r>
          </w:p>
        </w:tc>
        <w:tc>
          <w:tcPr>
            <w:tcW w:w="1220" w:type="pct"/>
          </w:tcPr>
          <w:p w:rsidR="00A01954" w:rsidRDefault="001454E7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-0.434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 w:rsidR="00A01954"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 w:rsidR="00A01954">
              <w:rPr>
                <w:rFonts w:ascii="Times New Roman" w:eastAsia="SimSun" w:hAnsi="Times New Roman" w:cs="Times New Roman"/>
                <w:color w:val="000000" w:themeColor="text1"/>
              </w:rPr>
              <w:t xml:space="preserve"> 0.63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0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85636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1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75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23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3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280575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7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95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74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95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5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32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811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9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</w:t>
            </w:r>
            <w:r w:rsidR="00FB672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35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783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65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M</w:t>
            </w: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237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5.46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98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75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43</w:t>
            </w:r>
          </w:p>
        </w:tc>
        <w:tc>
          <w:tcPr>
            <w:tcW w:w="1220" w:type="pct"/>
          </w:tcPr>
          <w:p w:rsidR="00A01954" w:rsidRDefault="00A01954" w:rsidP="00C616C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11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42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8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3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93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27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2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54380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1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95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27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2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61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85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4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80116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42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03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94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3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69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842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53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85636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1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0.75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23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3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280575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9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38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099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4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1220" w:type="pct"/>
          </w:tcPr>
          <w:p w:rsidR="00A01954" w:rsidRDefault="00A01954" w:rsidP="00883FB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92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172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4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8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20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26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6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</w:t>
            </w: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3791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4134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886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818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046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64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69687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52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054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3.558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5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54380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44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06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3.55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60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20988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41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40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126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28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80116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7231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2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777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261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42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85636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280575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2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0.840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224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16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09492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416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1.221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85</w:t>
            </w:r>
          </w:p>
        </w:tc>
      </w:tr>
      <w:tr w:rsidR="00A01954" w:rsidRPr="005B14C9" w:rsidTr="00C86868">
        <w:tc>
          <w:tcPr>
            <w:tcW w:w="822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0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5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11720013</w:t>
            </w:r>
          </w:p>
        </w:tc>
        <w:tc>
          <w:tcPr>
            <w:tcW w:w="778" w:type="pct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72</w:t>
            </w:r>
          </w:p>
        </w:tc>
        <w:tc>
          <w:tcPr>
            <w:tcW w:w="1220" w:type="pct"/>
          </w:tcPr>
          <w:p w:rsidR="00A01954" w:rsidRDefault="00A01954" w:rsidP="00197A0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-1.911 </w:t>
            </w:r>
            <w:r w:rsidRPr="005B14C9">
              <w:rPr>
                <w:rFonts w:ascii="Times New Roman" w:eastAsia="SimSu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0.767</w:t>
            </w:r>
          </w:p>
        </w:tc>
        <w:tc>
          <w:tcPr>
            <w:tcW w:w="775" w:type="pct"/>
            <w:vAlign w:val="center"/>
          </w:tcPr>
          <w:p w:rsidR="00A01954" w:rsidRDefault="00A01954" w:rsidP="00C868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03</w:t>
            </w:r>
          </w:p>
        </w:tc>
      </w:tr>
    </w:tbl>
    <w:p w:rsidR="00AC6E58" w:rsidRPr="002C11BB" w:rsidRDefault="006A0DCD" w:rsidP="002C11BB">
      <w:pPr>
        <w:tabs>
          <w:tab w:val="left" w:pos="4050"/>
        </w:tabs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bookmarkStart w:id="0" w:name="OLE_LINK15"/>
      <w:bookmarkStart w:id="1" w:name="OLE_LINK16"/>
      <w:r w:rsidRPr="005B14C9">
        <w:rPr>
          <w:rFonts w:ascii="Times New Roman" w:hAnsi="Times New Roman" w:cs="Times New Roman"/>
          <w:b/>
          <w:color w:val="000000" w:themeColor="text1"/>
        </w:rPr>
        <w:t>Abbreviation:</w:t>
      </w:r>
      <w:r w:rsidRPr="005B14C9">
        <w:rPr>
          <w:rFonts w:ascii="Times New Roman" w:hAnsi="Times New Roman" w:cs="Times New Roman"/>
          <w:color w:val="000000" w:themeColor="text1"/>
        </w:rPr>
        <w:t xml:space="preserve"> SNP, single nucleotide polymorphism; </w:t>
      </w:r>
      <w:bookmarkEnd w:id="0"/>
      <w:bookmarkEnd w:id="1"/>
      <w:r w:rsidRPr="005B14C9">
        <w:rPr>
          <w:rFonts w:ascii="Times New Roman" w:hAnsi="Times New Roman" w:cs="Times New Roman"/>
          <w:color w:val="000000" w:themeColor="text1"/>
        </w:rPr>
        <w:t xml:space="preserve">ADD, additive model; DOM, dominant model; REC, recessive model; β, regression coefficients; D-PPT, dull pressure pain threshold; </w:t>
      </w:r>
      <w:r w:rsidR="00E421CA" w:rsidRPr="00D17676">
        <w:rPr>
          <w:rFonts w:ascii="Times New Roman" w:hAnsi="Times New Roman" w:cs="Times New Roman"/>
          <w:color w:val="000000" w:themeColor="text1"/>
        </w:rPr>
        <w:t>D-PTO</w:t>
      </w:r>
      <w:r w:rsidR="00E421CA">
        <w:rPr>
          <w:rFonts w:ascii="Times New Roman" w:hAnsi="Times New Roman" w:cs="Times New Roman"/>
          <w:color w:val="000000" w:themeColor="text1"/>
        </w:rPr>
        <w:t xml:space="preserve">, </w:t>
      </w:r>
      <w:r w:rsidR="00E421CA" w:rsidRPr="00D17676">
        <w:rPr>
          <w:rFonts w:ascii="Times New Roman" w:hAnsi="Times New Roman" w:cs="Times New Roman"/>
          <w:color w:val="000000" w:themeColor="text1"/>
        </w:rPr>
        <w:t>dull pressure pain tolerance</w:t>
      </w:r>
      <w:r w:rsidR="00E421CA" w:rsidRPr="005B14C9">
        <w:rPr>
          <w:rFonts w:ascii="Times New Roman" w:hAnsi="Times New Roman" w:cs="Times New Roman"/>
          <w:color w:val="000000" w:themeColor="text1"/>
        </w:rPr>
        <w:t xml:space="preserve"> </w:t>
      </w:r>
      <w:r w:rsidRPr="005B14C9">
        <w:rPr>
          <w:rFonts w:ascii="Times New Roman" w:hAnsi="Times New Roman" w:cs="Times New Roman"/>
          <w:color w:val="000000" w:themeColor="text1"/>
        </w:rPr>
        <w:t>S-PPT, sharp pressure pain threshold</w:t>
      </w:r>
      <w:r w:rsidR="00E421CA">
        <w:rPr>
          <w:rFonts w:ascii="Times New Roman" w:hAnsi="Times New Roman" w:cs="Times New Roman"/>
          <w:color w:val="000000" w:themeColor="text1"/>
        </w:rPr>
        <w:t xml:space="preserve">, </w:t>
      </w:r>
      <w:r w:rsidR="00E421CA" w:rsidRPr="00D17676">
        <w:rPr>
          <w:rFonts w:ascii="Times New Roman" w:hAnsi="Times New Roman" w:cs="Times New Roman"/>
          <w:color w:val="000000" w:themeColor="text1"/>
        </w:rPr>
        <w:t>S-PTO</w:t>
      </w:r>
      <w:r w:rsidR="00E421CA">
        <w:rPr>
          <w:rFonts w:ascii="Times New Roman" w:hAnsi="Times New Roman" w:cs="Times New Roman"/>
          <w:color w:val="000000" w:themeColor="text1"/>
        </w:rPr>
        <w:t>=</w:t>
      </w:r>
      <w:r w:rsidR="00E421CA" w:rsidRPr="00D17676">
        <w:rPr>
          <w:rFonts w:ascii="Times New Roman" w:hAnsi="Times New Roman" w:cs="Times New Roman"/>
          <w:color w:val="000000" w:themeColor="text1"/>
        </w:rPr>
        <w:t>sharp pressure pain tolerance</w:t>
      </w:r>
      <w:r w:rsidR="00E421CA">
        <w:rPr>
          <w:rFonts w:ascii="Times New Roman" w:hAnsi="Times New Roman" w:cs="Times New Roman"/>
          <w:color w:val="000000" w:themeColor="text1"/>
        </w:rPr>
        <w:t>, WLT=withdrawal lantency time</w:t>
      </w:r>
      <w:r w:rsidRPr="005B14C9">
        <w:rPr>
          <w:rFonts w:ascii="Times New Roman" w:hAnsi="Times New Roman" w:cs="Times New Roman"/>
          <w:color w:val="000000" w:themeColor="text1"/>
        </w:rPr>
        <w:t>.</w:t>
      </w:r>
      <w:bookmarkStart w:id="2" w:name="_GoBack"/>
      <w:bookmarkEnd w:id="2"/>
    </w:p>
    <w:sectPr w:rsidR="00AC6E58" w:rsidRPr="002C11BB" w:rsidSect="00C04C0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90716"/>
    <w:rsid w:val="000117C2"/>
    <w:rsid w:val="000162CD"/>
    <w:rsid w:val="0001727F"/>
    <w:rsid w:val="00030F7E"/>
    <w:rsid w:val="000477C3"/>
    <w:rsid w:val="00070369"/>
    <w:rsid w:val="000979D3"/>
    <w:rsid w:val="000A5613"/>
    <w:rsid w:val="000A719A"/>
    <w:rsid w:val="000C00CA"/>
    <w:rsid w:val="000C1A0B"/>
    <w:rsid w:val="000C1F0F"/>
    <w:rsid w:val="000C3D6D"/>
    <w:rsid w:val="000C4499"/>
    <w:rsid w:val="000C5C53"/>
    <w:rsid w:val="000D4E5A"/>
    <w:rsid w:val="000E0593"/>
    <w:rsid w:val="000F6379"/>
    <w:rsid w:val="00107A0F"/>
    <w:rsid w:val="00116DB9"/>
    <w:rsid w:val="0013384C"/>
    <w:rsid w:val="001454E7"/>
    <w:rsid w:val="0016036C"/>
    <w:rsid w:val="001741B3"/>
    <w:rsid w:val="00176E6B"/>
    <w:rsid w:val="00190716"/>
    <w:rsid w:val="00191E0D"/>
    <w:rsid w:val="00197A0F"/>
    <w:rsid w:val="001C318B"/>
    <w:rsid w:val="001C5C89"/>
    <w:rsid w:val="001D7063"/>
    <w:rsid w:val="001E438D"/>
    <w:rsid w:val="0021153B"/>
    <w:rsid w:val="0021562B"/>
    <w:rsid w:val="002238A9"/>
    <w:rsid w:val="00227788"/>
    <w:rsid w:val="00235500"/>
    <w:rsid w:val="002403B9"/>
    <w:rsid w:val="002569C1"/>
    <w:rsid w:val="00256C31"/>
    <w:rsid w:val="002A1AE0"/>
    <w:rsid w:val="002A34AD"/>
    <w:rsid w:val="002A6089"/>
    <w:rsid w:val="002A6EED"/>
    <w:rsid w:val="002B5C20"/>
    <w:rsid w:val="002B67F9"/>
    <w:rsid w:val="002C11BB"/>
    <w:rsid w:val="002D1743"/>
    <w:rsid w:val="002D4D36"/>
    <w:rsid w:val="002D62CF"/>
    <w:rsid w:val="002F2418"/>
    <w:rsid w:val="00301462"/>
    <w:rsid w:val="00314513"/>
    <w:rsid w:val="0033664E"/>
    <w:rsid w:val="003449D7"/>
    <w:rsid w:val="00354484"/>
    <w:rsid w:val="00360E58"/>
    <w:rsid w:val="00371129"/>
    <w:rsid w:val="003810BF"/>
    <w:rsid w:val="0039124F"/>
    <w:rsid w:val="00394DBA"/>
    <w:rsid w:val="00394F2C"/>
    <w:rsid w:val="00396FB6"/>
    <w:rsid w:val="003A4A26"/>
    <w:rsid w:val="003A6AEB"/>
    <w:rsid w:val="003B21B4"/>
    <w:rsid w:val="003C144F"/>
    <w:rsid w:val="003C17AC"/>
    <w:rsid w:val="003D07E0"/>
    <w:rsid w:val="003D3711"/>
    <w:rsid w:val="003D4C1F"/>
    <w:rsid w:val="003E1EEA"/>
    <w:rsid w:val="003E2164"/>
    <w:rsid w:val="003E2854"/>
    <w:rsid w:val="003F3061"/>
    <w:rsid w:val="00412B6E"/>
    <w:rsid w:val="00420567"/>
    <w:rsid w:val="00422E80"/>
    <w:rsid w:val="004308F7"/>
    <w:rsid w:val="00433D91"/>
    <w:rsid w:val="0044155F"/>
    <w:rsid w:val="004558BC"/>
    <w:rsid w:val="00457DF4"/>
    <w:rsid w:val="00472B4E"/>
    <w:rsid w:val="00474069"/>
    <w:rsid w:val="00474E56"/>
    <w:rsid w:val="004824D0"/>
    <w:rsid w:val="00491D81"/>
    <w:rsid w:val="00493974"/>
    <w:rsid w:val="004C3411"/>
    <w:rsid w:val="004C3A00"/>
    <w:rsid w:val="004C3FF4"/>
    <w:rsid w:val="004D3662"/>
    <w:rsid w:val="004E5D53"/>
    <w:rsid w:val="004E76A7"/>
    <w:rsid w:val="004F2DCD"/>
    <w:rsid w:val="00505BDA"/>
    <w:rsid w:val="00510792"/>
    <w:rsid w:val="00530A30"/>
    <w:rsid w:val="00537E3A"/>
    <w:rsid w:val="00547047"/>
    <w:rsid w:val="005723F7"/>
    <w:rsid w:val="00577BD1"/>
    <w:rsid w:val="0058115F"/>
    <w:rsid w:val="005A2162"/>
    <w:rsid w:val="005E6C8B"/>
    <w:rsid w:val="005F5D57"/>
    <w:rsid w:val="00607E6E"/>
    <w:rsid w:val="00636A99"/>
    <w:rsid w:val="00636BFD"/>
    <w:rsid w:val="00645C91"/>
    <w:rsid w:val="006731AA"/>
    <w:rsid w:val="006A0DCD"/>
    <w:rsid w:val="006A4381"/>
    <w:rsid w:val="006A4E47"/>
    <w:rsid w:val="006B43CF"/>
    <w:rsid w:val="006C2CC9"/>
    <w:rsid w:val="006D1EE1"/>
    <w:rsid w:val="006D69DA"/>
    <w:rsid w:val="006E3CC2"/>
    <w:rsid w:val="006E72C5"/>
    <w:rsid w:val="006F49D2"/>
    <w:rsid w:val="007308AA"/>
    <w:rsid w:val="00735833"/>
    <w:rsid w:val="007500FC"/>
    <w:rsid w:val="00760D61"/>
    <w:rsid w:val="00776C93"/>
    <w:rsid w:val="007770B9"/>
    <w:rsid w:val="00777E0E"/>
    <w:rsid w:val="007814C7"/>
    <w:rsid w:val="00785457"/>
    <w:rsid w:val="007955C4"/>
    <w:rsid w:val="007A6F82"/>
    <w:rsid w:val="007B1354"/>
    <w:rsid w:val="007C4411"/>
    <w:rsid w:val="007C4C95"/>
    <w:rsid w:val="007D5E3B"/>
    <w:rsid w:val="00822992"/>
    <w:rsid w:val="00831D3C"/>
    <w:rsid w:val="0084664C"/>
    <w:rsid w:val="00846C19"/>
    <w:rsid w:val="00850543"/>
    <w:rsid w:val="008762C0"/>
    <w:rsid w:val="00883FBC"/>
    <w:rsid w:val="00885E4E"/>
    <w:rsid w:val="008A00CF"/>
    <w:rsid w:val="008B2956"/>
    <w:rsid w:val="008C014B"/>
    <w:rsid w:val="008C1B78"/>
    <w:rsid w:val="008D214C"/>
    <w:rsid w:val="008E04F9"/>
    <w:rsid w:val="008E7158"/>
    <w:rsid w:val="0092710C"/>
    <w:rsid w:val="00932767"/>
    <w:rsid w:val="0093312B"/>
    <w:rsid w:val="00933F41"/>
    <w:rsid w:val="00935E6C"/>
    <w:rsid w:val="00954A60"/>
    <w:rsid w:val="00954BD8"/>
    <w:rsid w:val="009778E3"/>
    <w:rsid w:val="00977C04"/>
    <w:rsid w:val="009A1F39"/>
    <w:rsid w:val="009B3227"/>
    <w:rsid w:val="009B78E6"/>
    <w:rsid w:val="009B7AD6"/>
    <w:rsid w:val="009C4A94"/>
    <w:rsid w:val="009C7027"/>
    <w:rsid w:val="00A00BD8"/>
    <w:rsid w:val="00A01954"/>
    <w:rsid w:val="00A13468"/>
    <w:rsid w:val="00A52556"/>
    <w:rsid w:val="00A75465"/>
    <w:rsid w:val="00AC2CEB"/>
    <w:rsid w:val="00AC6934"/>
    <w:rsid w:val="00AC6E58"/>
    <w:rsid w:val="00AD2ACA"/>
    <w:rsid w:val="00AE00ED"/>
    <w:rsid w:val="00AF3B71"/>
    <w:rsid w:val="00AF6967"/>
    <w:rsid w:val="00B00687"/>
    <w:rsid w:val="00B15A93"/>
    <w:rsid w:val="00B17AE3"/>
    <w:rsid w:val="00B20BD7"/>
    <w:rsid w:val="00B2771B"/>
    <w:rsid w:val="00B27CB7"/>
    <w:rsid w:val="00B30E6D"/>
    <w:rsid w:val="00B42CDB"/>
    <w:rsid w:val="00B61D84"/>
    <w:rsid w:val="00B6742D"/>
    <w:rsid w:val="00B67584"/>
    <w:rsid w:val="00B7116A"/>
    <w:rsid w:val="00B76383"/>
    <w:rsid w:val="00B7747C"/>
    <w:rsid w:val="00B77DB7"/>
    <w:rsid w:val="00B973B2"/>
    <w:rsid w:val="00BC57D7"/>
    <w:rsid w:val="00BC7BBA"/>
    <w:rsid w:val="00BD1E03"/>
    <w:rsid w:val="00BE6F33"/>
    <w:rsid w:val="00BF31F9"/>
    <w:rsid w:val="00C00FB5"/>
    <w:rsid w:val="00C04C08"/>
    <w:rsid w:val="00C05C00"/>
    <w:rsid w:val="00C16541"/>
    <w:rsid w:val="00C20793"/>
    <w:rsid w:val="00C22EEE"/>
    <w:rsid w:val="00C30590"/>
    <w:rsid w:val="00C31857"/>
    <w:rsid w:val="00C4500E"/>
    <w:rsid w:val="00C616CA"/>
    <w:rsid w:val="00C62797"/>
    <w:rsid w:val="00C860CB"/>
    <w:rsid w:val="00C86868"/>
    <w:rsid w:val="00C90D3C"/>
    <w:rsid w:val="00C91D66"/>
    <w:rsid w:val="00C97EC3"/>
    <w:rsid w:val="00CA616E"/>
    <w:rsid w:val="00CB325D"/>
    <w:rsid w:val="00CE2732"/>
    <w:rsid w:val="00CE6132"/>
    <w:rsid w:val="00CF29EB"/>
    <w:rsid w:val="00CF4E89"/>
    <w:rsid w:val="00D35478"/>
    <w:rsid w:val="00D42C48"/>
    <w:rsid w:val="00D43A30"/>
    <w:rsid w:val="00D4419C"/>
    <w:rsid w:val="00D5073F"/>
    <w:rsid w:val="00D66C90"/>
    <w:rsid w:val="00D75165"/>
    <w:rsid w:val="00D75276"/>
    <w:rsid w:val="00D76110"/>
    <w:rsid w:val="00D77670"/>
    <w:rsid w:val="00DA4F6D"/>
    <w:rsid w:val="00DA5286"/>
    <w:rsid w:val="00DA740B"/>
    <w:rsid w:val="00DD2692"/>
    <w:rsid w:val="00DD7229"/>
    <w:rsid w:val="00DE2673"/>
    <w:rsid w:val="00DE3BA2"/>
    <w:rsid w:val="00DF7873"/>
    <w:rsid w:val="00E130A5"/>
    <w:rsid w:val="00E15394"/>
    <w:rsid w:val="00E421CA"/>
    <w:rsid w:val="00E93C86"/>
    <w:rsid w:val="00E974E4"/>
    <w:rsid w:val="00EB481B"/>
    <w:rsid w:val="00ED3436"/>
    <w:rsid w:val="00ED6492"/>
    <w:rsid w:val="00EF7CD8"/>
    <w:rsid w:val="00F112BA"/>
    <w:rsid w:val="00F164D5"/>
    <w:rsid w:val="00F202BB"/>
    <w:rsid w:val="00F222B4"/>
    <w:rsid w:val="00F30C81"/>
    <w:rsid w:val="00F445B2"/>
    <w:rsid w:val="00F51AE6"/>
    <w:rsid w:val="00F64A76"/>
    <w:rsid w:val="00F936C4"/>
    <w:rsid w:val="00F95644"/>
    <w:rsid w:val="00FB0F8A"/>
    <w:rsid w:val="00FB4AE1"/>
    <w:rsid w:val="00FB5873"/>
    <w:rsid w:val="00FB672A"/>
    <w:rsid w:val="00FD47B8"/>
    <w:rsid w:val="00FD659C"/>
    <w:rsid w:val="00FE019B"/>
    <w:rsid w:val="00FF31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DC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CB325D"/>
    <w:pPr>
      <w:keepNext/>
      <w:widowControl/>
      <w:spacing w:before="240" w:after="60" w:line="480" w:lineRule="auto"/>
      <w:jc w:val="left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D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B325D"/>
    <w:rPr>
      <w:rFonts w:ascii="Arial" w:hAnsi="Arial" w:cs="Arial"/>
      <w:b/>
      <w:bCs/>
      <w:kern w:val="32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qFormat/>
    <w:rsid w:val="00AC6E58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7</Words>
  <Characters>6084</Characters>
  <Application>Microsoft Office Word</Application>
  <DocSecurity>0</DocSecurity>
  <Lines>50</Lines>
  <Paragraphs>1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74700</cp:lastModifiedBy>
  <cp:revision>2</cp:revision>
  <dcterms:created xsi:type="dcterms:W3CDTF">2017-09-26T20:30:00Z</dcterms:created>
  <dcterms:modified xsi:type="dcterms:W3CDTF">2017-09-26T20:30:00Z</dcterms:modified>
</cp:coreProperties>
</file>